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C8517" w14:textId="77777777" w:rsidR="00E62BAE" w:rsidRPr="004575E6" w:rsidRDefault="00E62BAE" w:rsidP="00E62BAE">
      <w:pPr>
        <w:rPr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7987"/>
      </w:tblGrid>
      <w:tr w:rsidR="00E62BAE" w:rsidRPr="004575E6" w14:paraId="540E50CF" w14:textId="77777777" w:rsidTr="000F680D">
        <w:tc>
          <w:tcPr>
            <w:tcW w:w="776" w:type="dxa"/>
            <w:vAlign w:val="bottom"/>
          </w:tcPr>
          <w:p w14:paraId="017ACD4D" w14:textId="77777777" w:rsidR="00E62BAE" w:rsidRPr="004575E6" w:rsidRDefault="00E62BAE" w:rsidP="000F680D">
            <w:pPr>
              <w:jc w:val="center"/>
              <w:rPr>
                <w:b/>
                <w:bCs/>
                <w:color w:val="000000"/>
                <w:lang w:eastAsia="nl-NL"/>
              </w:rPr>
            </w:pPr>
            <w:r w:rsidRPr="004575E6">
              <w:rPr>
                <w:b/>
                <w:bCs/>
                <w:color w:val="000000"/>
                <w:lang w:eastAsia="nl-NL"/>
              </w:rPr>
              <w:t>ID</w:t>
            </w:r>
          </w:p>
        </w:tc>
        <w:tc>
          <w:tcPr>
            <w:tcW w:w="8574" w:type="dxa"/>
          </w:tcPr>
          <w:p w14:paraId="5F22C5E2" w14:textId="77777777" w:rsidR="00E62BAE" w:rsidRPr="004575E6" w:rsidRDefault="00E62BAE" w:rsidP="000F680D">
            <w:r w:rsidRPr="004575E6">
              <w:rPr>
                <w:b/>
                <w:bCs/>
                <w:color w:val="000000"/>
                <w:lang w:eastAsia="nl-NL"/>
              </w:rPr>
              <w:t>Sequence</w:t>
            </w:r>
          </w:p>
        </w:tc>
      </w:tr>
      <w:tr w:rsidR="00E62BAE" w:rsidRPr="004575E6" w14:paraId="50761EDE" w14:textId="77777777" w:rsidTr="000F680D">
        <w:tc>
          <w:tcPr>
            <w:tcW w:w="776" w:type="dxa"/>
          </w:tcPr>
          <w:p w14:paraId="443EF51C" w14:textId="77777777" w:rsidR="00E62BAE" w:rsidRPr="00F92926" w:rsidRDefault="00E62BAE" w:rsidP="000F680D">
            <w:proofErr w:type="spellStart"/>
            <w:r w:rsidRPr="00F92926">
              <w:t>Phosphorothioated</w:t>
            </w:r>
            <w:proofErr w:type="spellEnd"/>
            <w:r w:rsidRPr="00F92926">
              <w:t xml:space="preserve"> sense sequence</w:t>
            </w:r>
          </w:p>
        </w:tc>
        <w:tc>
          <w:tcPr>
            <w:tcW w:w="8574" w:type="dxa"/>
          </w:tcPr>
          <w:p w14:paraId="3E4DF9D4" w14:textId="77777777" w:rsidR="00E62BAE" w:rsidRPr="00F92926" w:rsidRDefault="00E62BAE" w:rsidP="000F680D">
            <w:r w:rsidRPr="00F92926">
              <w:t>5’-</w:t>
            </w:r>
            <w:r w:rsidRPr="00F92926">
              <w:rPr>
                <w:u w:val="single"/>
              </w:rPr>
              <w:t>GCT</w:t>
            </w:r>
            <w:r w:rsidRPr="00F92926">
              <w:t>CTACGACAGCTGCCTACAACTGACTAACAATTGGAGGGCAAGATACAGATCGTGAGTGCTGACAGTAA</w:t>
            </w:r>
            <w:r w:rsidRPr="00F92926">
              <w:rPr>
                <w:u w:val="single"/>
              </w:rPr>
              <w:t>CTG</w:t>
            </w:r>
          </w:p>
        </w:tc>
      </w:tr>
      <w:tr w:rsidR="00E62BAE" w:rsidRPr="004575E6" w14:paraId="2E51C4B0" w14:textId="77777777" w:rsidTr="000F680D">
        <w:tc>
          <w:tcPr>
            <w:tcW w:w="776" w:type="dxa"/>
          </w:tcPr>
          <w:p w14:paraId="5E8B1738" w14:textId="77777777" w:rsidR="00E62BAE" w:rsidRPr="00F92926" w:rsidRDefault="00E62BAE" w:rsidP="000F680D">
            <w:proofErr w:type="spellStart"/>
            <w:r w:rsidRPr="00F92926">
              <w:t>Phosphorothioated</w:t>
            </w:r>
            <w:proofErr w:type="spellEnd"/>
            <w:r w:rsidRPr="00F92926">
              <w:t xml:space="preserve"> antisense sequence</w:t>
            </w:r>
          </w:p>
        </w:tc>
        <w:tc>
          <w:tcPr>
            <w:tcW w:w="8574" w:type="dxa"/>
          </w:tcPr>
          <w:p w14:paraId="1906A0C1" w14:textId="77777777" w:rsidR="00E62BAE" w:rsidRPr="00F92926" w:rsidRDefault="00E62BAE" w:rsidP="000F680D">
            <w:r w:rsidRPr="00F92926">
              <w:t>5’-</w:t>
            </w:r>
            <w:r w:rsidRPr="00F92926">
              <w:rPr>
                <w:u w:val="single"/>
              </w:rPr>
              <w:t>CAG</w:t>
            </w:r>
            <w:r w:rsidRPr="00F92926">
              <w:t>TTACTGTCAGCACTCACGATCTGTATCTTGCCCTCCAATTGTTAGTCAGTTGTAGGC AGCTGTCGTAG</w:t>
            </w:r>
            <w:r w:rsidRPr="00F92926">
              <w:rPr>
                <w:u w:val="single"/>
              </w:rPr>
              <w:t>AGC</w:t>
            </w:r>
          </w:p>
        </w:tc>
      </w:tr>
      <w:tr w:rsidR="00E62BAE" w:rsidRPr="004575E6" w14:paraId="792E3F56" w14:textId="77777777" w:rsidTr="000F680D">
        <w:tc>
          <w:tcPr>
            <w:tcW w:w="776" w:type="dxa"/>
          </w:tcPr>
          <w:p w14:paraId="11F34CBC" w14:textId="77777777" w:rsidR="00E62BAE" w:rsidRPr="00F92926" w:rsidRDefault="00E62BAE" w:rsidP="000F680D">
            <w:r w:rsidRPr="00F92926">
              <w:t>MWV 303</w:t>
            </w:r>
          </w:p>
        </w:tc>
        <w:tc>
          <w:tcPr>
            <w:tcW w:w="8574" w:type="dxa"/>
          </w:tcPr>
          <w:p w14:paraId="3DD395FF" w14:textId="77777777" w:rsidR="00E62BAE" w:rsidRPr="00F92926" w:rsidRDefault="00E62BAE" w:rsidP="000F680D">
            <w:r w:rsidRPr="00F92926">
              <w:t>5’-CGACAGCTGCCTACAACTG</w:t>
            </w:r>
          </w:p>
        </w:tc>
      </w:tr>
      <w:tr w:rsidR="00E62BAE" w:rsidRPr="004575E6" w14:paraId="2C725871" w14:textId="77777777" w:rsidTr="000F680D">
        <w:tc>
          <w:tcPr>
            <w:tcW w:w="776" w:type="dxa"/>
          </w:tcPr>
          <w:p w14:paraId="7E40AF10" w14:textId="77777777" w:rsidR="00E62BAE" w:rsidRPr="00F92926" w:rsidRDefault="00E62BAE" w:rsidP="000F680D">
            <w:r w:rsidRPr="00F92926">
              <w:t>MWV 304</w:t>
            </w:r>
          </w:p>
        </w:tc>
        <w:tc>
          <w:tcPr>
            <w:tcW w:w="8574" w:type="dxa"/>
          </w:tcPr>
          <w:p w14:paraId="1288FD83" w14:textId="77777777" w:rsidR="00E62BAE" w:rsidRPr="00F92926" w:rsidRDefault="00E62BAE" w:rsidP="000F680D">
            <w:r w:rsidRPr="00F92926">
              <w:t>5’-CTGTCAGCACTCACGATCTG</w:t>
            </w:r>
          </w:p>
        </w:tc>
      </w:tr>
      <w:tr w:rsidR="00E62BAE" w:rsidRPr="004575E6" w14:paraId="71D7014E" w14:textId="77777777" w:rsidTr="000F680D">
        <w:tc>
          <w:tcPr>
            <w:tcW w:w="776" w:type="dxa"/>
          </w:tcPr>
          <w:p w14:paraId="39B7B653" w14:textId="77777777" w:rsidR="00E62BAE" w:rsidRPr="00F92926" w:rsidRDefault="00E62BAE" w:rsidP="000F680D">
            <w:r w:rsidRPr="00F92926">
              <w:t xml:space="preserve">18s </w:t>
            </w:r>
            <w:proofErr w:type="spellStart"/>
            <w:r w:rsidRPr="00F92926">
              <w:t>Pf</w:t>
            </w:r>
            <w:proofErr w:type="spellEnd"/>
            <w:r w:rsidRPr="00F92926">
              <w:t>-MGB Probe</w:t>
            </w:r>
          </w:p>
        </w:tc>
        <w:tc>
          <w:tcPr>
            <w:tcW w:w="8574" w:type="dxa"/>
          </w:tcPr>
          <w:p w14:paraId="57DA6EBC" w14:textId="77777777" w:rsidR="00E62BAE" w:rsidRPr="00F92926" w:rsidRDefault="00E62BAE" w:rsidP="000F680D">
            <w:r w:rsidRPr="00F92926">
              <w:t>5’-FAM-AACAATTGGAGGGCAAG-NFQ</w:t>
            </w:r>
          </w:p>
        </w:tc>
      </w:tr>
      <w:tr w:rsidR="00E62BAE" w:rsidRPr="004575E6" w14:paraId="5CC8FE25" w14:textId="77777777" w:rsidTr="000F680D">
        <w:tc>
          <w:tcPr>
            <w:tcW w:w="776" w:type="dxa"/>
          </w:tcPr>
          <w:p w14:paraId="6059F376" w14:textId="77777777" w:rsidR="00E62BAE" w:rsidRPr="00F92926" w:rsidRDefault="00E62BAE" w:rsidP="000F680D">
            <w:r w:rsidRPr="00F92926">
              <w:t>MWV 371</w:t>
            </w:r>
          </w:p>
        </w:tc>
        <w:tc>
          <w:tcPr>
            <w:tcW w:w="8574" w:type="dxa"/>
          </w:tcPr>
          <w:p w14:paraId="75DDE5E2" w14:textId="77777777" w:rsidR="00E62BAE" w:rsidRPr="00F92926" w:rsidRDefault="00E62BAE" w:rsidP="000F680D">
            <w:r w:rsidRPr="00F92926">
              <w:t>5’-TAACCATGGCTAGACTGTGACGAGTACTTGGACTAGTACAACATACGAGCCGGAAGC-3’</w:t>
            </w:r>
          </w:p>
        </w:tc>
      </w:tr>
      <w:tr w:rsidR="00E62BAE" w:rsidRPr="004575E6" w14:paraId="68A28D78" w14:textId="77777777" w:rsidTr="000F680D">
        <w:tc>
          <w:tcPr>
            <w:tcW w:w="776" w:type="dxa"/>
          </w:tcPr>
          <w:p w14:paraId="25CAB2C6" w14:textId="77777777" w:rsidR="00E62BAE" w:rsidRPr="00F92926" w:rsidRDefault="00E62BAE" w:rsidP="000F680D">
            <w:r w:rsidRPr="00F92926">
              <w:t>MWV 374</w:t>
            </w:r>
          </w:p>
        </w:tc>
        <w:tc>
          <w:tcPr>
            <w:tcW w:w="8574" w:type="dxa"/>
          </w:tcPr>
          <w:p w14:paraId="6C392DE5" w14:textId="77777777" w:rsidR="00E62BAE" w:rsidRPr="00F92926" w:rsidRDefault="00E62BAE" w:rsidP="000F680D">
            <w:r w:rsidRPr="00F92926">
              <w:t>5’GATGACGTCTAATACCAGTCAATCGACATGCACGCCTTAAGCTTCGAAGGTAACTGGCTTCAGC-3’</w:t>
            </w:r>
          </w:p>
        </w:tc>
      </w:tr>
      <w:tr w:rsidR="00E62BAE" w:rsidRPr="004575E6" w14:paraId="18EDF333" w14:textId="77777777" w:rsidTr="000F680D">
        <w:tc>
          <w:tcPr>
            <w:tcW w:w="776" w:type="dxa"/>
          </w:tcPr>
          <w:p w14:paraId="3F1A285C" w14:textId="77777777" w:rsidR="00E62BAE" w:rsidRPr="004575E6" w:rsidRDefault="00E62BAE" w:rsidP="000F680D">
            <w:r w:rsidRPr="004575E6">
              <w:t>MWV 358</w:t>
            </w:r>
          </w:p>
        </w:tc>
        <w:tc>
          <w:tcPr>
            <w:tcW w:w="8574" w:type="dxa"/>
          </w:tcPr>
          <w:p w14:paraId="698B1D3F" w14:textId="77777777" w:rsidR="00E62BAE" w:rsidRPr="004575E6" w:rsidRDefault="00E62BAE" w:rsidP="000F680D">
            <w:r w:rsidRPr="004575E6">
              <w:t>5’-Biotin-TACCAGTCAATCGACATGCACGC-3’</w:t>
            </w:r>
          </w:p>
        </w:tc>
      </w:tr>
      <w:tr w:rsidR="00E62BAE" w:rsidRPr="004575E6" w14:paraId="43BD4378" w14:textId="77777777" w:rsidTr="000F680D">
        <w:tc>
          <w:tcPr>
            <w:tcW w:w="776" w:type="dxa"/>
          </w:tcPr>
          <w:p w14:paraId="7B97A1EC" w14:textId="77777777" w:rsidR="00E62BAE" w:rsidRPr="004575E6" w:rsidRDefault="00E62BAE" w:rsidP="000F680D">
            <w:r w:rsidRPr="004575E6">
              <w:t>MWV 486</w:t>
            </w:r>
          </w:p>
        </w:tc>
        <w:tc>
          <w:tcPr>
            <w:tcW w:w="8574" w:type="dxa"/>
          </w:tcPr>
          <w:p w14:paraId="032BD5FF" w14:textId="77777777" w:rsidR="00E62BAE" w:rsidRPr="004575E6" w:rsidRDefault="00E62BAE" w:rsidP="000F680D">
            <w:r w:rsidRPr="004575E6">
              <w:t>5’-CCTTGCGTATAATATTTGCCCATG-3’</w:t>
            </w:r>
          </w:p>
        </w:tc>
      </w:tr>
    </w:tbl>
    <w:p w14:paraId="4ED23666" w14:textId="77777777" w:rsidR="00E62BAE" w:rsidRPr="004575E6" w:rsidRDefault="00E62BAE" w:rsidP="00E62BAE">
      <w:pPr>
        <w:rPr>
          <w:szCs w:val="24"/>
        </w:rPr>
      </w:pPr>
      <w:r w:rsidRPr="004575E6">
        <w:rPr>
          <w:szCs w:val="24"/>
        </w:rPr>
        <w:t xml:space="preserve">Table S1. </w:t>
      </w:r>
      <w:r>
        <w:rPr>
          <w:szCs w:val="24"/>
        </w:rPr>
        <w:t>Oligonucleotides used in pilot barcoding experiments and PCR amplifications</w:t>
      </w:r>
      <w:r w:rsidRPr="004575E6">
        <w:rPr>
          <w:szCs w:val="24"/>
        </w:rPr>
        <w:t>.</w:t>
      </w:r>
      <w:r>
        <w:rPr>
          <w:szCs w:val="24"/>
        </w:rPr>
        <w:t xml:space="preserve"> Underlined nucleotides indicate </w:t>
      </w:r>
      <w:proofErr w:type="spellStart"/>
      <w:r>
        <w:rPr>
          <w:szCs w:val="24"/>
        </w:rPr>
        <w:t>phosphorothioate</w:t>
      </w:r>
      <w:proofErr w:type="spellEnd"/>
      <w:r>
        <w:rPr>
          <w:szCs w:val="24"/>
        </w:rPr>
        <w:t xml:space="preserve"> modifications. </w:t>
      </w:r>
    </w:p>
    <w:p w14:paraId="76F7EDB3" w14:textId="77777777" w:rsidR="006D41B5" w:rsidRDefault="006D41B5"/>
    <w:sectPr w:rsidR="006D41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BAE"/>
    <w:rsid w:val="006D41B5"/>
    <w:rsid w:val="00E62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FD2B22"/>
  <w15:chartTrackingRefBased/>
  <w15:docId w15:val="{D6290999-3CEA-B449-8FF0-6F5EA6500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BAE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BAE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Dechering</dc:creator>
  <cp:keywords/>
  <dc:description/>
  <cp:lastModifiedBy>Koen Dechering</cp:lastModifiedBy>
  <cp:revision>1</cp:revision>
  <dcterms:created xsi:type="dcterms:W3CDTF">2021-11-17T13:26:00Z</dcterms:created>
  <dcterms:modified xsi:type="dcterms:W3CDTF">2021-11-17T13:27:00Z</dcterms:modified>
</cp:coreProperties>
</file>